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4636" w:rsidRPr="00E51C06" w:rsidRDefault="00E67AEC">
      <w:pPr>
        <w:rPr>
          <w:b/>
        </w:rPr>
      </w:pPr>
      <w:bookmarkStart w:id="0" w:name="_GoBack"/>
      <w:bookmarkEnd w:id="0"/>
      <w:r w:rsidRPr="00E51C06">
        <w:rPr>
          <w:b/>
        </w:rPr>
        <w:t>Prevalence studies</w:t>
      </w:r>
      <w:proofErr w:type="gramStart"/>
      <w:r w:rsidR="002C5581">
        <w:rPr>
          <w:b/>
        </w:rPr>
        <w:t xml:space="preserve">- </w:t>
      </w:r>
      <w:r w:rsidRPr="00E51C06">
        <w:rPr>
          <w:b/>
        </w:rPr>
        <w:t xml:space="preserve"> </w:t>
      </w:r>
      <w:r w:rsidR="00A163A8">
        <w:rPr>
          <w:b/>
        </w:rPr>
        <w:t>Information</w:t>
      </w:r>
      <w:proofErr w:type="gramEnd"/>
      <w:r w:rsidR="00A163A8">
        <w:rPr>
          <w:b/>
        </w:rPr>
        <w:t xml:space="preserve"> on </w:t>
      </w:r>
      <w:r w:rsidR="00AF358C">
        <w:rPr>
          <w:b/>
        </w:rPr>
        <w:t>study populations, recruitment and participation</w:t>
      </w:r>
    </w:p>
    <w:tbl>
      <w:tblPr>
        <w:tblW w:w="14424" w:type="dxa"/>
        <w:tblLayout w:type="fixed"/>
        <w:tblLook w:val="04A0" w:firstRow="1" w:lastRow="0" w:firstColumn="1" w:lastColumn="0" w:noHBand="0" w:noVBand="1"/>
      </w:tblPr>
      <w:tblGrid>
        <w:gridCol w:w="1271"/>
        <w:gridCol w:w="1389"/>
        <w:gridCol w:w="1418"/>
        <w:gridCol w:w="2268"/>
        <w:gridCol w:w="2551"/>
        <w:gridCol w:w="2410"/>
        <w:gridCol w:w="1275"/>
        <w:gridCol w:w="1842"/>
      </w:tblGrid>
      <w:tr w:rsidR="009966C6" w:rsidRPr="005A22AE" w:rsidTr="009966C6">
        <w:trPr>
          <w:cantSplit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66C6" w:rsidRPr="005A22AE" w:rsidRDefault="009966C6" w:rsidP="003201E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A22A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tudy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and country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3201E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Type of stud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66C6" w:rsidRPr="005A22AE" w:rsidRDefault="009966C6" w:rsidP="003201E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A22A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Type of popula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3201E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Eligibility criteria defined?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Default="009966C6" w:rsidP="003201E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ethod of selectio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Default="009966C6" w:rsidP="003201E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ature of populat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Default="009966C6" w:rsidP="003201E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umber</w:t>
            </w:r>
          </w:p>
          <w:p w:rsidR="009966C6" w:rsidRDefault="009966C6" w:rsidP="003201E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Default="009966C6" w:rsidP="003201E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articipation rate</w:t>
            </w:r>
          </w:p>
        </w:tc>
      </w:tr>
      <w:tr w:rsidR="009966C6" w:rsidRPr="005A22AE" w:rsidTr="009966C6">
        <w:trPr>
          <w:cantSplit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66C6" w:rsidRDefault="009966C6" w:rsidP="003201E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Barnett 2012 </w:t>
            </w:r>
          </w:p>
          <w:p w:rsidR="009966C6" w:rsidRPr="005A22AE" w:rsidRDefault="009966C6" w:rsidP="003201E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UK (Scotland)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3201E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ross-sectional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66C6" w:rsidRPr="005A22AE" w:rsidRDefault="009966C6" w:rsidP="003201E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General</w:t>
            </w:r>
            <w:r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3201E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Alive, permanently registered with a participating practice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A71DF8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National dataset 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3201E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rimary care (about one third of all Scottish population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Default="009966C6" w:rsidP="00385E23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139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385E23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All patients registered with primary care practice </w:t>
            </w:r>
          </w:p>
        </w:tc>
      </w:tr>
      <w:tr w:rsidR="009966C6" w:rsidRPr="005A22AE" w:rsidTr="009966C6">
        <w:trPr>
          <w:cantSplit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66C6" w:rsidRDefault="009966C6" w:rsidP="007D7318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Bruce 2003</w:t>
            </w:r>
          </w:p>
          <w:p w:rsidR="009966C6" w:rsidRPr="005A22AE" w:rsidRDefault="009966C6" w:rsidP="007D7318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Australia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7D7318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Longitudinal cross sectional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66C6" w:rsidRPr="005A22AE" w:rsidRDefault="009966C6" w:rsidP="007D7318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DM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385E23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Defined by post-code, 70 </w:t>
            </w:r>
            <w:proofErr w:type="spellStart"/>
            <w:r>
              <w:rPr>
                <w:rFonts w:eastAsia="Times New Roman" w:cs="Arial"/>
                <w:sz w:val="20"/>
                <w:szCs w:val="20"/>
              </w:rPr>
              <w:t>yrs</w:t>
            </w:r>
            <w:proofErr w:type="spellEnd"/>
            <w:r>
              <w:rPr>
                <w:rFonts w:eastAsia="Times New Roman" w:cs="Arial"/>
                <w:sz w:val="20"/>
                <w:szCs w:val="20"/>
              </w:rPr>
              <w:t xml:space="preserve"> or over, diabetes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7D7318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Initial 223 members of a cohort of 529 participants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Default="009966C6" w:rsidP="00BC2610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ommunity based  volunteers who consented to take part</w:t>
            </w:r>
          </w:p>
          <w:p w:rsidR="009966C6" w:rsidRDefault="009966C6" w:rsidP="00BC2610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  <w:p w:rsidR="009966C6" w:rsidRPr="005A22AE" w:rsidRDefault="009966C6" w:rsidP="00BC2610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Default="00FA4643" w:rsidP="007D7318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23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7D7318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Initially recruited 63% of those who were eligible</w:t>
            </w:r>
          </w:p>
        </w:tc>
      </w:tr>
      <w:tr w:rsidR="009966C6" w:rsidRPr="005A22AE" w:rsidTr="009966C6">
        <w:trPr>
          <w:cantSplit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66C6" w:rsidRPr="005A22AE" w:rsidRDefault="009966C6" w:rsidP="003201E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5A22AE">
              <w:rPr>
                <w:rFonts w:eastAsia="Times New Roman" w:cs="Arial"/>
                <w:sz w:val="20"/>
                <w:szCs w:val="20"/>
              </w:rPr>
              <w:t>Doraiswamy</w:t>
            </w:r>
            <w:proofErr w:type="spellEnd"/>
            <w:r w:rsidRPr="005A22AE">
              <w:rPr>
                <w:rFonts w:eastAsia="Times New Roman" w:cs="Arial"/>
                <w:sz w:val="20"/>
                <w:szCs w:val="20"/>
              </w:rPr>
              <w:t xml:space="preserve"> 2002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3201E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ross-sectional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66C6" w:rsidRPr="005A22AE" w:rsidRDefault="009966C6" w:rsidP="003201E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Dement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3201E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Diagnosis of Alzheimer’s disease, 50 or over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3201E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From a variety of community health care sites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Default="009966C6" w:rsidP="003201E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Volunteers who consented to take part</w:t>
            </w:r>
          </w:p>
          <w:p w:rsidR="009966C6" w:rsidRPr="005A22AE" w:rsidRDefault="009966C6" w:rsidP="003201E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Default="009966C6" w:rsidP="003201E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79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3201E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ot clear</w:t>
            </w:r>
          </w:p>
        </w:tc>
      </w:tr>
      <w:tr w:rsidR="009966C6" w:rsidRPr="005A22AE" w:rsidTr="009966C6">
        <w:trPr>
          <w:cantSplit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66C6" w:rsidRDefault="009966C6" w:rsidP="003201E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5A22AE">
              <w:rPr>
                <w:rFonts w:eastAsia="Times New Roman" w:cs="Arial"/>
                <w:sz w:val="20"/>
                <w:szCs w:val="20"/>
              </w:rPr>
              <w:t>Feil</w:t>
            </w:r>
            <w:proofErr w:type="spellEnd"/>
            <w:r w:rsidRPr="005A22AE">
              <w:rPr>
                <w:rFonts w:eastAsia="Times New Roman" w:cs="Arial"/>
                <w:sz w:val="20"/>
                <w:szCs w:val="20"/>
              </w:rPr>
              <w:t xml:space="preserve"> 2003</w:t>
            </w:r>
          </w:p>
          <w:p w:rsidR="009966C6" w:rsidRPr="005A22AE" w:rsidRDefault="009966C6" w:rsidP="003201E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USA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3201E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Longitudinal cross sectional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66C6" w:rsidRPr="005A22AE" w:rsidRDefault="009966C6" w:rsidP="003201E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CI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3201E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Geographically defined, 65 and over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3201E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Secondary data analysis of dataset from community based study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Default="009966C6" w:rsidP="0075254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ommunity based  volunteers who consented to take part</w:t>
            </w:r>
          </w:p>
          <w:p w:rsidR="009966C6" w:rsidRPr="005A22AE" w:rsidRDefault="009966C6" w:rsidP="003201E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Default="009966C6" w:rsidP="003201E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482 (1774 CI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3201E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0% (baseline interview)</w:t>
            </w:r>
          </w:p>
        </w:tc>
      </w:tr>
      <w:tr w:rsidR="009966C6" w:rsidRPr="005A22AE" w:rsidTr="009966C6">
        <w:trPr>
          <w:cantSplit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66C6" w:rsidRDefault="009966C6" w:rsidP="007D7318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5A22AE">
              <w:rPr>
                <w:rFonts w:eastAsia="Times New Roman" w:cs="Arial"/>
                <w:sz w:val="20"/>
                <w:szCs w:val="20"/>
              </w:rPr>
              <w:t>Feil</w:t>
            </w:r>
            <w:proofErr w:type="spellEnd"/>
            <w:r w:rsidRPr="005A22AE">
              <w:rPr>
                <w:rFonts w:eastAsia="Times New Roman" w:cs="Arial"/>
                <w:sz w:val="20"/>
                <w:szCs w:val="20"/>
              </w:rPr>
              <w:t xml:space="preserve"> 2009</w:t>
            </w:r>
          </w:p>
          <w:p w:rsidR="009966C6" w:rsidRPr="005A22AE" w:rsidRDefault="009966C6" w:rsidP="007D7318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USA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7D7318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Longitudinal cross-sectional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66C6" w:rsidRPr="005A22AE" w:rsidRDefault="009966C6" w:rsidP="007D7318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DM</w:t>
            </w:r>
            <w:r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7D7318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Diagnosis of type 2 diabetes, 60 years or over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7D7318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Electronic medical diagnosis of type 2 diabetes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7D7318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Geriatric medical clinic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Default="00FA4643" w:rsidP="007D7318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7D7318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ot clear</w:t>
            </w:r>
          </w:p>
        </w:tc>
      </w:tr>
      <w:tr w:rsidR="009966C6" w:rsidRPr="005A22AE" w:rsidTr="009966C6">
        <w:trPr>
          <w:cantSplit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66C6" w:rsidRDefault="009966C6" w:rsidP="007D7318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5A22AE">
              <w:rPr>
                <w:rFonts w:eastAsia="Times New Roman" w:cs="Arial"/>
                <w:sz w:val="20"/>
                <w:szCs w:val="20"/>
              </w:rPr>
              <w:t>Feil</w:t>
            </w:r>
            <w:proofErr w:type="spellEnd"/>
            <w:r w:rsidRPr="005A22AE">
              <w:rPr>
                <w:rFonts w:eastAsia="Times New Roman" w:cs="Arial"/>
                <w:sz w:val="20"/>
                <w:szCs w:val="20"/>
              </w:rPr>
              <w:t xml:space="preserve"> 2011b</w:t>
            </w:r>
          </w:p>
          <w:p w:rsidR="009966C6" w:rsidRPr="005A22AE" w:rsidRDefault="009966C6" w:rsidP="007D7318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USA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7D7318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ross-sectional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66C6" w:rsidRPr="005A22AE" w:rsidRDefault="009966C6" w:rsidP="007D7318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DM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Default="009966C6" w:rsidP="007D7318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Veterans aged 65 and over with diabetes mellitus </w:t>
            </w:r>
          </w:p>
          <w:p w:rsidR="009966C6" w:rsidRPr="005A22AE" w:rsidRDefault="009966C6" w:rsidP="007D7318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Default="009966C6" w:rsidP="007D7318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Secondary data analysis of research administration database (Veterans HA, Medicare and Medicaid)</w:t>
            </w:r>
          </w:p>
          <w:p w:rsidR="009966C6" w:rsidRPr="005A22AE" w:rsidRDefault="009966C6" w:rsidP="007D7318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7D7318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Population based sample – large national healthcare system database 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Default="00FA4643" w:rsidP="007D7318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97,000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7D7318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All patients on database</w:t>
            </w:r>
          </w:p>
        </w:tc>
      </w:tr>
      <w:tr w:rsidR="009966C6" w:rsidRPr="005A22AE" w:rsidTr="009966C6">
        <w:trPr>
          <w:cantSplit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66C6" w:rsidRDefault="009966C6" w:rsidP="003201E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5A22AE">
              <w:rPr>
                <w:rFonts w:eastAsia="Times New Roman" w:cs="Arial"/>
                <w:sz w:val="20"/>
                <w:szCs w:val="20"/>
              </w:rPr>
              <w:t>Heun</w:t>
            </w:r>
            <w:proofErr w:type="spellEnd"/>
            <w:r>
              <w:rPr>
                <w:rFonts w:eastAsia="Times New Roman" w:cs="Arial"/>
                <w:sz w:val="20"/>
                <w:szCs w:val="20"/>
              </w:rPr>
              <w:t xml:space="preserve"> 2013</w:t>
            </w:r>
          </w:p>
          <w:p w:rsidR="009966C6" w:rsidRPr="005A22AE" w:rsidRDefault="009966C6" w:rsidP="003201E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UK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3201E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sz w:val="20"/>
                <w:szCs w:val="20"/>
              </w:rPr>
              <w:t>Restrospective</w:t>
            </w:r>
            <w:proofErr w:type="spellEnd"/>
            <w:r>
              <w:rPr>
                <w:rFonts w:eastAsia="Times New Roman" w:cs="Arial"/>
                <w:sz w:val="20"/>
                <w:szCs w:val="20"/>
              </w:rPr>
              <w:t xml:space="preserve"> case control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66C6" w:rsidRPr="005A22AE" w:rsidRDefault="009966C6" w:rsidP="003201E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Dement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3201E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Diagnosis of AD, 70+, in-</w:t>
            </w:r>
            <w:proofErr w:type="spellStart"/>
            <w:r>
              <w:rPr>
                <w:rFonts w:eastAsia="Times New Roman" w:cs="Arial"/>
                <w:sz w:val="20"/>
                <w:szCs w:val="20"/>
              </w:rPr>
              <w:t>pt</w:t>
            </w:r>
            <w:proofErr w:type="spellEnd"/>
            <w:r>
              <w:rPr>
                <w:rFonts w:eastAsia="Times New Roman" w:cs="Arial"/>
                <w:sz w:val="20"/>
                <w:szCs w:val="20"/>
              </w:rPr>
              <w:t xml:space="preserve"> care for at least 24 hours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1B3B03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onsecutively admitted</w:t>
            </w:r>
            <w:r w:rsidRPr="005A22AE">
              <w:rPr>
                <w:rFonts w:eastAsia="Times New Roman" w:cs="Arial"/>
                <w:sz w:val="20"/>
                <w:szCs w:val="20"/>
              </w:rPr>
              <w:t xml:space="preserve"> in-patients</w:t>
            </w:r>
            <w:r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3201E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Hospital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Default="009966C6" w:rsidP="003201E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34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Default="009966C6" w:rsidP="003201E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All pts who met criteria were included</w:t>
            </w:r>
          </w:p>
          <w:p w:rsidR="009966C6" w:rsidRPr="005A22AE" w:rsidRDefault="009966C6" w:rsidP="003201E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9966C6" w:rsidRPr="005A22AE" w:rsidTr="009966C6">
        <w:trPr>
          <w:trHeight w:val="58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66C6" w:rsidRDefault="009966C6" w:rsidP="007D7318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Hewitt 2010</w:t>
            </w:r>
          </w:p>
          <w:p w:rsidR="009966C6" w:rsidRPr="005A22AE" w:rsidRDefault="009966C6" w:rsidP="007D7318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UK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7D7318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Questionnair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66C6" w:rsidRPr="005A22AE" w:rsidRDefault="009966C6" w:rsidP="007D7318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DM</w:t>
            </w:r>
            <w:r>
              <w:rPr>
                <w:rFonts w:eastAsia="Times New Roman" w:cs="Arial"/>
                <w:sz w:val="20"/>
                <w:szCs w:val="20"/>
              </w:rPr>
              <w:t xml:space="preserve"> (CI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7D7318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ype 2 diabetes, aged 75 and over, not resident in nursing home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7D7318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Secondary data analysis of intervention arm of RC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7D7318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rimary car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Default="00FA4643" w:rsidP="007D7318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4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7D7318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ot clear</w:t>
            </w:r>
          </w:p>
        </w:tc>
      </w:tr>
      <w:tr w:rsidR="009966C6" w:rsidRPr="005A22AE" w:rsidTr="009966C6">
        <w:trPr>
          <w:trHeight w:val="5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66C6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5A22AE">
              <w:rPr>
                <w:rFonts w:eastAsia="Times New Roman" w:cs="Arial"/>
                <w:sz w:val="20"/>
                <w:szCs w:val="20"/>
              </w:rPr>
              <w:lastRenderedPageBreak/>
              <w:t>Jara</w:t>
            </w:r>
            <w:proofErr w:type="spellEnd"/>
            <w:r w:rsidRPr="005A22AE">
              <w:rPr>
                <w:rFonts w:eastAsia="Times New Roman" w:cs="Arial"/>
                <w:sz w:val="20"/>
                <w:szCs w:val="20"/>
              </w:rPr>
              <w:t xml:space="preserve"> 2011</w:t>
            </w:r>
          </w:p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UK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Retrospective cohort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Dement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4 and over, at least 24 months continuous enrolment, no cataract diagnosis at baseline</w:t>
            </w:r>
          </w:p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A71DF8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ational datase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rimary car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50, 325 (8124 dementia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All patients registered with primary care practice</w:t>
            </w:r>
          </w:p>
        </w:tc>
      </w:tr>
      <w:tr w:rsidR="009966C6" w:rsidRPr="005A22AE" w:rsidTr="009966C6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66C6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5A22AE">
              <w:rPr>
                <w:rFonts w:eastAsia="Times New Roman" w:cs="Arial"/>
                <w:sz w:val="20"/>
                <w:szCs w:val="20"/>
              </w:rPr>
              <w:t>Löppönen</w:t>
            </w:r>
            <w:proofErr w:type="spellEnd"/>
            <w:r w:rsidRPr="005A22AE">
              <w:rPr>
                <w:rFonts w:eastAsia="Times New Roman" w:cs="Arial"/>
                <w:sz w:val="20"/>
                <w:szCs w:val="20"/>
              </w:rPr>
              <w:t xml:space="preserve"> 2004</w:t>
            </w:r>
          </w:p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Finland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ross-section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Dementi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Geographically defined, 65 and over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All those who met criteria invited in random orde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opulation bas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2%</w:t>
            </w:r>
          </w:p>
        </w:tc>
      </w:tr>
      <w:tr w:rsidR="009966C6" w:rsidRPr="005A22AE" w:rsidTr="009966C6">
        <w:trPr>
          <w:trHeight w:val="51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66C6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5A22AE">
              <w:rPr>
                <w:rFonts w:eastAsia="Times New Roman" w:cs="Arial"/>
                <w:sz w:val="20"/>
                <w:szCs w:val="20"/>
              </w:rPr>
              <w:t>Lyketsos</w:t>
            </w:r>
            <w:proofErr w:type="spellEnd"/>
            <w:r w:rsidRPr="005A22AE">
              <w:rPr>
                <w:rFonts w:eastAsia="Times New Roman" w:cs="Arial"/>
                <w:sz w:val="20"/>
                <w:szCs w:val="20"/>
              </w:rPr>
              <w:t xml:space="preserve"> 2005</w:t>
            </w:r>
          </w:p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USA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ase-control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Dementia/CI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Geographically defined, 65 or older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All those who met criteria invited to participat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opulation based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95 (374 with dementia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0%</w:t>
            </w:r>
          </w:p>
        </w:tc>
      </w:tr>
      <w:tr w:rsidR="009966C6" w:rsidRPr="005A22AE" w:rsidTr="009966C6">
        <w:trPr>
          <w:trHeight w:val="51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66C6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McCormick 1994</w:t>
            </w:r>
          </w:p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USA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ase-control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Dementia/CI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Aged 60 and over, members of HMO, geographically defined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Sub sample recruited from database (not clear how chosen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Population derived (from </w:t>
            </w:r>
            <w:r w:rsidRPr="005A22AE">
              <w:rPr>
                <w:rFonts w:eastAsia="Times New Roman" w:cs="Arial"/>
                <w:sz w:val="20"/>
                <w:szCs w:val="20"/>
              </w:rPr>
              <w:t>HMO database</w:t>
            </w:r>
            <w:r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54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ot clear</w:t>
            </w:r>
          </w:p>
        </w:tc>
      </w:tr>
      <w:tr w:rsidR="009966C6" w:rsidRPr="005A22AE" w:rsidTr="009966C6">
        <w:trPr>
          <w:trHeight w:val="54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66C6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Rait 2010</w:t>
            </w:r>
          </w:p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UK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ohor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Dementi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0 and over with first code for dementia during study period, at least 6 months data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ational dataset  (practices that met standards for acceptable levels of data recording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rimary car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35174 (22529 dementia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All patients registered with primary care practice</w:t>
            </w:r>
          </w:p>
        </w:tc>
      </w:tr>
      <w:tr w:rsidR="009966C6" w:rsidRPr="005A22AE" w:rsidTr="009966C6">
        <w:trPr>
          <w:trHeight w:val="36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66C6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Sakurai 2010</w:t>
            </w:r>
          </w:p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Japan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ross section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Dementi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Dementia or MCI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Default="009966C6" w:rsidP="003829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onsecutive outpatients attending memory clinic</w:t>
            </w:r>
          </w:p>
          <w:p w:rsidR="009966C6" w:rsidRPr="005A22AE" w:rsidRDefault="009966C6" w:rsidP="003829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emory clinic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6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ot clear</w:t>
            </w:r>
          </w:p>
        </w:tc>
      </w:tr>
      <w:tr w:rsidR="009966C6" w:rsidRPr="005A22AE" w:rsidTr="009966C6">
        <w:trPr>
          <w:trHeight w:val="51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66C6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5A22AE">
              <w:rPr>
                <w:rFonts w:eastAsia="Times New Roman" w:cs="Arial"/>
                <w:sz w:val="20"/>
                <w:szCs w:val="20"/>
              </w:rPr>
              <w:t>Saposnik</w:t>
            </w:r>
            <w:proofErr w:type="spellEnd"/>
            <w:r w:rsidRPr="005A22AE">
              <w:rPr>
                <w:rFonts w:eastAsia="Times New Roman" w:cs="Arial"/>
                <w:sz w:val="20"/>
                <w:szCs w:val="20"/>
              </w:rPr>
              <w:t xml:space="preserve"> 2012</w:t>
            </w:r>
          </w:p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anada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Retrospective cohort stud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Stroke &amp; dementi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18 </w:t>
            </w:r>
            <w:proofErr w:type="spellStart"/>
            <w:r>
              <w:rPr>
                <w:rFonts w:eastAsia="Times New Roman" w:cs="Arial"/>
                <w:sz w:val="20"/>
                <w:szCs w:val="20"/>
              </w:rPr>
              <w:t>yrs</w:t>
            </w:r>
            <w:proofErr w:type="spellEnd"/>
            <w:r>
              <w:rPr>
                <w:rFonts w:eastAsia="Times New Roman" w:cs="Arial"/>
                <w:sz w:val="20"/>
                <w:szCs w:val="20"/>
              </w:rPr>
              <w:t xml:space="preserve"> and over, first ischemic strok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Stroke registe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linical databas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Default="00FA4643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,65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All stroke patients attending 12 regional stroke centres</w:t>
            </w:r>
          </w:p>
        </w:tc>
      </w:tr>
      <w:tr w:rsidR="009966C6" w:rsidRPr="005A22AE" w:rsidTr="009966C6">
        <w:trPr>
          <w:trHeight w:val="51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66C6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Schubert 2006</w:t>
            </w:r>
          </w:p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USA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ross-sectional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Dement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5 and older, seen primary care physician within 2 yrs. Excluded nursing home residents, non-English speaking</w:t>
            </w:r>
          </w:p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rimary care practice centres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rimary car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013 (107 dementia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ot clear</w:t>
            </w:r>
          </w:p>
        </w:tc>
      </w:tr>
      <w:tr w:rsidR="009966C6" w:rsidRPr="005A22AE" w:rsidTr="009966C6">
        <w:trPr>
          <w:trHeight w:val="6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66C6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Stephan 2011</w:t>
            </w:r>
          </w:p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UK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ross-sectional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MCI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5 and over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Randomly selected from health authority lists in 5 areas of UK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opulation based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3004 (1486 dementia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ot clear</w:t>
            </w:r>
          </w:p>
          <w:p w:rsidR="009966C6" w:rsidRPr="00FC0412" w:rsidRDefault="009966C6" w:rsidP="00FC0412">
            <w:pPr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9966C6" w:rsidRPr="005A22AE" w:rsidTr="009966C6">
        <w:trPr>
          <w:trHeight w:val="76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66C6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5A22AE">
              <w:rPr>
                <w:rFonts w:eastAsia="Times New Roman" w:cs="Arial"/>
                <w:sz w:val="20"/>
                <w:szCs w:val="20"/>
              </w:rPr>
              <w:lastRenderedPageBreak/>
              <w:t>Uhlmann</w:t>
            </w:r>
            <w:proofErr w:type="spellEnd"/>
            <w:r w:rsidRPr="005A22AE">
              <w:rPr>
                <w:rFonts w:eastAsia="Times New Roman" w:cs="Arial"/>
                <w:sz w:val="20"/>
                <w:szCs w:val="20"/>
              </w:rPr>
              <w:t xml:space="preserve"> 1991</w:t>
            </w:r>
          </w:p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USA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ase control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Dement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5 and over, English speaking, eighth-grade or higher education, ability to complete audiometric evaluation</w:t>
            </w:r>
          </w:p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omputer searches of clinic records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ut-patient clinic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74 (87 dementia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0%</w:t>
            </w:r>
          </w:p>
        </w:tc>
      </w:tr>
      <w:tr w:rsidR="009966C6" w:rsidRPr="005A22AE" w:rsidTr="009966C6">
        <w:trPr>
          <w:trHeight w:val="45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66C6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Whitson 2010</w:t>
            </w:r>
          </w:p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USA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ross-section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VI (macular diseas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95707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65 and over, macular disease diagnoses.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All eligible pts attending clinic invited to participate</w:t>
            </w:r>
          </w:p>
          <w:p w:rsidR="009966C6" w:rsidRPr="00957071" w:rsidRDefault="009966C6" w:rsidP="00957071">
            <w:pPr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ut-patient clinic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Default="00FA4643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4%</w:t>
            </w:r>
          </w:p>
        </w:tc>
      </w:tr>
      <w:tr w:rsidR="009966C6" w:rsidRPr="005A22AE" w:rsidTr="009966C6">
        <w:trPr>
          <w:trHeight w:val="45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66C6" w:rsidRPr="005A22AE" w:rsidRDefault="009966C6" w:rsidP="00504555">
            <w:pPr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5A22AE">
              <w:rPr>
                <w:rFonts w:eastAsia="Times New Roman" w:cs="Arial"/>
                <w:sz w:val="20"/>
                <w:szCs w:val="20"/>
              </w:rPr>
              <w:t>Yochim</w:t>
            </w:r>
            <w:proofErr w:type="spellEnd"/>
            <w:r w:rsidRPr="005A22AE">
              <w:rPr>
                <w:rFonts w:eastAsia="Times New Roman" w:cs="Arial"/>
                <w:sz w:val="20"/>
                <w:szCs w:val="20"/>
              </w:rPr>
              <w:t xml:space="preserve"> 2012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ase seri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VI (glaucoma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0 and over, diagnosis of glaucoma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Default="009966C6" w:rsidP="00DE27F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All eligible pts attending clinic invited to participate</w:t>
            </w:r>
          </w:p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ut-patient clinic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Default="00FA4643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ot reported</w:t>
            </w:r>
          </w:p>
        </w:tc>
      </w:tr>
      <w:tr w:rsidR="009966C6" w:rsidRPr="005A22AE" w:rsidTr="009966C6">
        <w:trPr>
          <w:trHeight w:val="45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66C6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5A22AE">
              <w:rPr>
                <w:rFonts w:eastAsia="Times New Roman" w:cs="Arial"/>
                <w:sz w:val="20"/>
                <w:szCs w:val="20"/>
              </w:rPr>
              <w:t>Zamrini</w:t>
            </w:r>
            <w:proofErr w:type="spellEnd"/>
            <w:r w:rsidRPr="005A22AE">
              <w:rPr>
                <w:rFonts w:eastAsia="Times New Roman" w:cs="Arial"/>
                <w:sz w:val="20"/>
                <w:szCs w:val="20"/>
              </w:rPr>
              <w:t xml:space="preserve"> 2004</w:t>
            </w:r>
          </w:p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USA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ase control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Dement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robably AD, black or white (White participants matched non randomly to black participants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omputer searches of clinic records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emory clinic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34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All those eligible during study period</w:t>
            </w:r>
          </w:p>
          <w:p w:rsidR="009966C6" w:rsidRPr="00DE27F4" w:rsidRDefault="009966C6" w:rsidP="00DE27F4">
            <w:pPr>
              <w:ind w:firstLine="720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9966C6" w:rsidRPr="005A22AE" w:rsidTr="009966C6">
        <w:trPr>
          <w:trHeight w:val="45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66C6" w:rsidRDefault="009966C6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5A22AE">
              <w:rPr>
                <w:rFonts w:eastAsia="Times New Roman" w:cs="Arial"/>
                <w:sz w:val="20"/>
                <w:szCs w:val="20"/>
              </w:rPr>
              <w:t>Zekry</w:t>
            </w:r>
            <w:proofErr w:type="spellEnd"/>
            <w:r w:rsidRPr="005A22AE">
              <w:rPr>
                <w:rFonts w:eastAsia="Times New Roman" w:cs="Arial"/>
                <w:sz w:val="20"/>
                <w:szCs w:val="20"/>
              </w:rPr>
              <w:t xml:space="preserve"> 2008</w:t>
            </w:r>
          </w:p>
          <w:p w:rsidR="009966C6" w:rsidRPr="005A22AE" w:rsidRDefault="009966C6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Switzerland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ohor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66C6" w:rsidRPr="005A22AE" w:rsidRDefault="009966C6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Dementi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75 and over.  </w:t>
            </w:r>
            <w:proofErr w:type="spellStart"/>
            <w:r>
              <w:rPr>
                <w:rFonts w:eastAsia="Times New Roman" w:cs="Arial"/>
                <w:sz w:val="20"/>
                <w:szCs w:val="20"/>
              </w:rPr>
              <w:t>Exc</w:t>
            </w:r>
            <w:proofErr w:type="spellEnd"/>
            <w:r>
              <w:rPr>
                <w:rFonts w:eastAsia="Times New Roman" w:cs="Arial"/>
                <w:sz w:val="20"/>
                <w:szCs w:val="20"/>
              </w:rPr>
              <w:t>: terminal illness, disorders interfering with psychometric assessment.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Random sample of all pts admitted selected each day</w:t>
            </w:r>
          </w:p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Hospital in-patient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Default="00FA4643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49 (188 dementia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5%</w:t>
            </w:r>
          </w:p>
        </w:tc>
      </w:tr>
      <w:tr w:rsidR="009966C6" w:rsidRPr="005A22AE" w:rsidTr="009966C6">
        <w:trPr>
          <w:trHeight w:val="45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66C6" w:rsidRDefault="009966C6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Zhang 2010</w:t>
            </w:r>
          </w:p>
          <w:p w:rsidR="009966C6" w:rsidRPr="005A22AE" w:rsidRDefault="009966C6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Australia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Retrospective cohort stud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66C6" w:rsidRPr="005A22AE" w:rsidRDefault="009966C6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DM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4C263A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Veterans, 65 and over, received prescription for diabetes in previous 6 month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Research administration database (</w:t>
            </w:r>
            <w:proofErr w:type="spellStart"/>
            <w:r>
              <w:rPr>
                <w:rFonts w:eastAsia="Times New Roman" w:cs="Arial"/>
                <w:sz w:val="20"/>
                <w:szCs w:val="20"/>
              </w:rPr>
              <w:t>Dept</w:t>
            </w:r>
            <w:proofErr w:type="spellEnd"/>
            <w:r>
              <w:rPr>
                <w:rFonts w:eastAsia="Times New Roman" w:cs="Arial"/>
                <w:sz w:val="20"/>
                <w:szCs w:val="20"/>
              </w:rPr>
              <w:t xml:space="preserve"> Veterans’ Affairs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opulation derived (from</w:t>
            </w:r>
            <w:r w:rsidRPr="005A22AE">
              <w:rPr>
                <w:rFonts w:eastAsia="Times New Roman" w:cs="Arial"/>
                <w:sz w:val="20"/>
                <w:szCs w:val="20"/>
              </w:rPr>
              <w:t xml:space="preserve"> database</w:t>
            </w:r>
            <w:r>
              <w:rPr>
                <w:rFonts w:eastAsia="Times New Roman" w:cs="Arial"/>
                <w:sz w:val="20"/>
                <w:szCs w:val="20"/>
              </w:rPr>
              <w:t xml:space="preserve"> of veterans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66C6" w:rsidRPr="005A22AE" w:rsidRDefault="009966C6" w:rsidP="0050455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All eligible pts on database</w:t>
            </w:r>
          </w:p>
        </w:tc>
      </w:tr>
    </w:tbl>
    <w:p w:rsidR="007D7318" w:rsidRDefault="007D7318"/>
    <w:sectPr w:rsidR="007D7318" w:rsidSect="005F463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63B"/>
    <w:rsid w:val="00020FBF"/>
    <w:rsid w:val="00042DD5"/>
    <w:rsid w:val="000563A0"/>
    <w:rsid w:val="000A49BD"/>
    <w:rsid w:val="000E2E7B"/>
    <w:rsid w:val="001B3B03"/>
    <w:rsid w:val="001B6CB4"/>
    <w:rsid w:val="00237F1E"/>
    <w:rsid w:val="00252B52"/>
    <w:rsid w:val="002B7DE7"/>
    <w:rsid w:val="002C5581"/>
    <w:rsid w:val="0032285C"/>
    <w:rsid w:val="00367B24"/>
    <w:rsid w:val="00382904"/>
    <w:rsid w:val="00385E23"/>
    <w:rsid w:val="00390EF7"/>
    <w:rsid w:val="0040525A"/>
    <w:rsid w:val="004A1069"/>
    <w:rsid w:val="004C263A"/>
    <w:rsid w:val="004E4DB8"/>
    <w:rsid w:val="00504555"/>
    <w:rsid w:val="005058C4"/>
    <w:rsid w:val="00580C03"/>
    <w:rsid w:val="005F463B"/>
    <w:rsid w:val="0061718E"/>
    <w:rsid w:val="006508A7"/>
    <w:rsid w:val="00706F2E"/>
    <w:rsid w:val="00714FEA"/>
    <w:rsid w:val="0075254E"/>
    <w:rsid w:val="007D7318"/>
    <w:rsid w:val="008069FF"/>
    <w:rsid w:val="0087287C"/>
    <w:rsid w:val="008C2A8A"/>
    <w:rsid w:val="00957071"/>
    <w:rsid w:val="009966C6"/>
    <w:rsid w:val="009A29C5"/>
    <w:rsid w:val="00A163A8"/>
    <w:rsid w:val="00A37056"/>
    <w:rsid w:val="00A60E41"/>
    <w:rsid w:val="00A700D5"/>
    <w:rsid w:val="00A71DF8"/>
    <w:rsid w:val="00A83E2A"/>
    <w:rsid w:val="00AF358C"/>
    <w:rsid w:val="00B52823"/>
    <w:rsid w:val="00B71C73"/>
    <w:rsid w:val="00B73132"/>
    <w:rsid w:val="00BC2610"/>
    <w:rsid w:val="00CF3F25"/>
    <w:rsid w:val="00D11B96"/>
    <w:rsid w:val="00D24636"/>
    <w:rsid w:val="00D26C2B"/>
    <w:rsid w:val="00DE27F4"/>
    <w:rsid w:val="00E51C06"/>
    <w:rsid w:val="00E66846"/>
    <w:rsid w:val="00E66DFD"/>
    <w:rsid w:val="00E67AEC"/>
    <w:rsid w:val="00F35321"/>
    <w:rsid w:val="00F83A19"/>
    <w:rsid w:val="00FA4643"/>
    <w:rsid w:val="00FB5B37"/>
    <w:rsid w:val="00FC0412"/>
    <w:rsid w:val="00FE3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63B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2B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B52"/>
    <w:rPr>
      <w:rFonts w:ascii="Tahoma" w:eastAsiaTheme="minorEastAsia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67B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7B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7B24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7B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7B24"/>
    <w:rPr>
      <w:rFonts w:eastAsiaTheme="minorEastAsia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63B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2B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B52"/>
    <w:rPr>
      <w:rFonts w:ascii="Tahoma" w:eastAsiaTheme="minorEastAsia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67B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7B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7B24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7B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7B24"/>
    <w:rPr>
      <w:rFonts w:eastAsiaTheme="minorEastAsia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6</Words>
  <Characters>436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rtfordshire</Company>
  <LinksUpToDate>false</LinksUpToDate>
  <CharactersWithSpaces>5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B</dc:creator>
  <cp:lastModifiedBy>FB</cp:lastModifiedBy>
  <cp:revision>4</cp:revision>
  <cp:lastPrinted>2014-06-30T12:50:00Z</cp:lastPrinted>
  <dcterms:created xsi:type="dcterms:W3CDTF">2014-09-24T14:49:00Z</dcterms:created>
  <dcterms:modified xsi:type="dcterms:W3CDTF">2014-09-24T15:49:00Z</dcterms:modified>
</cp:coreProperties>
</file>